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0D839" w14:textId="7AA064D6" w:rsidR="00512176" w:rsidRPr="00512176" w:rsidRDefault="00775D1C" w:rsidP="00775D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12176" w:rsidRPr="005121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Study population </w:t>
      </w:r>
      <w:r w:rsidR="00512176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512176" w:rsidRPr="005121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llected clinical </w:t>
      </w:r>
      <w:r w:rsidR="007154F5"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bles</w:t>
      </w:r>
      <w:r w:rsidR="005121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7154F5">
        <w:rPr>
          <w:rFonts w:ascii="Times New Roman" w:hAnsi="Times New Roman" w:cs="Times New Roman"/>
          <w:b/>
          <w:bCs/>
          <w:sz w:val="24"/>
          <w:szCs w:val="24"/>
          <w:lang w:val="en-US"/>
        </w:rPr>
        <w:t>measured</w:t>
      </w:r>
      <w:r w:rsidR="005121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ramet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49"/>
        <w:gridCol w:w="3551"/>
        <w:gridCol w:w="5106"/>
        <w:gridCol w:w="1491"/>
        <w:gridCol w:w="1377"/>
      </w:tblGrid>
      <w:tr w:rsidR="00AE1E49" w:rsidRPr="003E69A8" w14:paraId="2F601253" w14:textId="77777777" w:rsidTr="003E69A8">
        <w:trPr>
          <w:trHeight w:val="288"/>
        </w:trPr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DD87" w14:textId="77777777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Electronic Health Record</w:t>
            </w:r>
          </w:p>
        </w:tc>
        <w:tc>
          <w:tcPr>
            <w:tcW w:w="3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5185" w14:textId="77777777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Variable Name</w:t>
            </w:r>
          </w:p>
        </w:tc>
        <w:tc>
          <w:tcPr>
            <w:tcW w:w="5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2E1C" w14:textId="77777777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Description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DD5D" w14:textId="77777777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EF8F" w14:textId="77777777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l-GR"/>
              </w:rPr>
              <w:t>Categories</w:t>
            </w:r>
          </w:p>
        </w:tc>
      </w:tr>
      <w:tr w:rsidR="00AE1E49" w:rsidRPr="003E69A8" w14:paraId="70C8B442" w14:textId="77777777" w:rsidTr="003E69A8">
        <w:trPr>
          <w:trHeight w:val="288"/>
        </w:trPr>
        <w:tc>
          <w:tcPr>
            <w:tcW w:w="2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3ABB7A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ISTORY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F9D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ID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2AA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62EB" w14:textId="55D67DB3" w:rsidR="003E69A8" w:rsidRPr="00C12C55" w:rsidRDefault="00C95AB6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Nume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91B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73001059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8357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3EC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GENDER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A632" w14:textId="4E1B740D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Gender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ABB4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BC36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Female/Male</w:t>
            </w:r>
          </w:p>
        </w:tc>
      </w:tr>
      <w:tr w:rsidR="00AE1E49" w:rsidRPr="003E69A8" w14:paraId="53C53BB0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0110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2C8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YPERTENSION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3CD2" w14:textId="4932B0FF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History of hypertensio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1A14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70A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4B52F5F7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FAF4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C0B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DIABETES MELLITUS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F89B" w14:textId="38BD0AAB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istory of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diabetes mellitu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412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5B5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51F29CB6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2EB0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833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DYSLIPIDAEMIA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C15B" w14:textId="474F0867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istory of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dyslipidaemi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A61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6926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3A388F25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2DE03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088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(+) FAMILY HISTORY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40E2" w14:textId="722D1A69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itive (+) family history of CA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204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24B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5D75A725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8524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9E2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MOKING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EE27" w14:textId="3E023FCB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istory of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smoking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24C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0BF6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329B0474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A1AE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997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G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739E1" w14:textId="336657B8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</w:pPr>
            <w:r w:rsidRPr="00C12C55">
              <w:rPr>
                <w:rFonts w:ascii="Times New Roman" w:hAnsi="Times New Roman" w:cs="Times New Roman"/>
                <w:lang w:val="en-US"/>
              </w:rPr>
              <w:t>Age of patient</w:t>
            </w:r>
            <w:r w:rsidRPr="00C12C55">
              <w:rPr>
                <w:rFonts w:ascii="Times New Roman" w:hAnsi="Times New Roman" w:cs="Times New Roman"/>
                <w:lang w:val="en-GB"/>
              </w:rPr>
              <w:t xml:space="preserve"> (in years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49C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07E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1E9B8B92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69516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104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REVIOUS STROK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8933" w14:textId="7756298E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revious strok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585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D29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5DB01827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62EC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D18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HRONIC KIDNEY FAILUR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E3B8" w14:textId="3F85327C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History of chronic kidney disea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C6F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93C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20AE90A8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B685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633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ERIPHERAL VASCULAR DISEAS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28D9" w14:textId="73EE894C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History of peripheral vascular disea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F92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265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5874A552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052F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016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ORTIC ANEURYSMS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E2A7" w14:textId="2116290A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History of 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ortic aneurysm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DB6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349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402AE980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7244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FB2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HRONIC PULMONARY OBSTRUCTIVE DISEAS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0F6F" w14:textId="6A3124FE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History of chronic pulmonary obstructive disea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E51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C14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384454EE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CBC4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BA8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UTOIMMUNE DISEAS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316D" w14:textId="7A652599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History of any autoimmune disea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EEA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3E2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14FE88DD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B048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8A1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TRIAL FIBRILLATION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3BCC" w14:textId="15604C0E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History of atrial fibrillatio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E30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DFF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5AFF5149" w14:textId="77777777" w:rsidTr="003E69A8">
        <w:trPr>
          <w:trHeight w:val="288"/>
        </w:trPr>
        <w:tc>
          <w:tcPr>
            <w:tcW w:w="264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5304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DIFFERENTIAL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AFF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ACS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55DD" w14:textId="2A527719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Acute coronary syndrom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EAA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141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21B40B2B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DE329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9E5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STEMI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771B" w14:textId="38AFD4E5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Non-ST-elevated myocardial infarctio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236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AD3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53D29357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1D265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E0D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TEMI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C239" w14:textId="6B08B707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T-elevated myocardial infr</w:t>
            </w:r>
            <w:r w:rsidR="00026206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a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tio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DE2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132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0B765D7C" w14:textId="77777777" w:rsidTr="00B847C7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6B6352" w14:textId="77777777" w:rsidR="003E6103" w:rsidRPr="00C12C55" w:rsidRDefault="003E6103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1E26" w14:textId="77777777" w:rsidR="003E6103" w:rsidRPr="00C12C55" w:rsidRDefault="003E6103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UNSTABLE ANGINA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77E14" w14:textId="20A1138C" w:rsidR="003E6103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hAnsi="Times New Roman" w:cs="Times New Roman"/>
                <w:lang w:val="en-US"/>
              </w:rPr>
              <w:t>U</w:t>
            </w:r>
            <w:r w:rsidRPr="00C12C55">
              <w:rPr>
                <w:rFonts w:ascii="Times New Roman" w:hAnsi="Times New Roman" w:cs="Times New Roman"/>
              </w:rPr>
              <w:t>nstable angin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C325" w14:textId="77777777" w:rsidR="003E6103" w:rsidRPr="00C12C55" w:rsidRDefault="003E6103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4246" w14:textId="77777777" w:rsidR="003E6103" w:rsidRPr="00C12C55" w:rsidRDefault="003E6103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7F786128" w14:textId="77777777" w:rsidTr="00C12C55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ED20A8" w14:textId="77777777" w:rsidR="003E6103" w:rsidRPr="00C12C55" w:rsidRDefault="003E6103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B93A" w14:textId="1FDC8252" w:rsidR="003E6103" w:rsidRPr="00C12C55" w:rsidRDefault="003E6103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lang w:val="en-US" w:eastAsia="el-GR"/>
              </w:rPr>
              <w:t>STABLE ANGINA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0CAFF" w14:textId="5E779B54" w:rsidR="003E6103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hAnsi="Times New Roman" w:cs="Times New Roman"/>
                <w:lang w:val="en-US"/>
              </w:rPr>
              <w:t>S</w:t>
            </w:r>
            <w:r w:rsidRPr="00C12C55">
              <w:rPr>
                <w:rFonts w:ascii="Times New Roman" w:hAnsi="Times New Roman" w:cs="Times New Roman"/>
              </w:rPr>
              <w:t>table angin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8C2E" w14:textId="77777777" w:rsidR="003E6103" w:rsidRPr="00C12C55" w:rsidRDefault="003E6103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77A2" w14:textId="77777777" w:rsidR="003E6103" w:rsidRPr="00C12C55" w:rsidRDefault="003E6103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37946F2D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343D8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69F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PECT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0CBB" w14:textId="79FE8DBF" w:rsidR="003E69A8" w:rsidRPr="00C12C55" w:rsidRDefault="00AE1E49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Pathological s</w:t>
            </w:r>
            <w:r w:rsidR="003E6103"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ingle-photon emission computerized tomography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result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350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383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586BA224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79E43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0E23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CTA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2DBC" w14:textId="3590D1D9" w:rsidR="003E69A8" w:rsidRPr="00C12C55" w:rsidRDefault="00AE1E49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Pathological </w:t>
            </w:r>
            <w:r w:rsidR="00C95AB6"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c</w:t>
            </w:r>
            <w:r w:rsidR="003E6103"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oronary computed tomography angiography</w:t>
            </w:r>
            <w:r w:rsidR="00C95AB6"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result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30A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639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6A4A6AB6" w14:textId="77777777" w:rsidTr="00C12C55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38319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767E" w14:textId="2D8ECB92" w:rsidR="003E69A8" w:rsidRPr="00C12C55" w:rsidRDefault="003E6103" w:rsidP="003E61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THORACIC PAIN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B26A" w14:textId="0FCF363F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Thoracic pa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630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BBB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5F96E866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ECBA3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5BC6" w14:textId="123D4DC5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HRONIC CORONARY</w:t>
            </w:r>
            <w:r w:rsidR="003E6103"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SYNDROM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9BD1" w14:textId="1B60BC25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hronic coronary syndrom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4F2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8E24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71B6EB5A" w14:textId="77777777" w:rsidTr="00C12C55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5E6B6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C3F6" w14:textId="306C2D6B" w:rsidR="003E69A8" w:rsidRPr="00C12C55" w:rsidRDefault="003E6103" w:rsidP="003E61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SEVERE AORTIC STENOSIS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70E8" w14:textId="691EA630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evere aortic stenosi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6B7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9A3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4AACCE9D" w14:textId="77777777" w:rsidTr="00C12C55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6FC9B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57A8" w14:textId="550E216D" w:rsidR="003E69A8" w:rsidRPr="00C12C55" w:rsidRDefault="003E6103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HEART FAILUR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7F06" w14:textId="57DA7BF8" w:rsidR="003E69A8" w:rsidRPr="00C12C55" w:rsidRDefault="003E6103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eart failu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15D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F0E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7DFBAA84" w14:textId="77777777" w:rsidTr="003E69A8">
        <w:trPr>
          <w:trHeight w:val="288"/>
        </w:trPr>
        <w:tc>
          <w:tcPr>
            <w:tcW w:w="264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7F45E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ENTRY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C70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HEST PAIN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26C5" w14:textId="73D2AE96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hest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ain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46B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54D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515DE793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C98CE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4D6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DYSPNEA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DC3D" w14:textId="748093FE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Dyspnea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C5E3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520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471043DF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89CBD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D8D8" w14:textId="532BC4B4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EASY FATIGU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9E19" w14:textId="03BA7FDF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Easy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fatigue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17C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CA7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59951B98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08998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AFE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BMI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60A6D" w14:textId="1581BFC4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</w:pPr>
            <w:r w:rsidRPr="00C12C55">
              <w:rPr>
                <w:rFonts w:ascii="Times New Roman" w:hAnsi="Times New Roman" w:cs="Times New Roman"/>
                <w:lang w:val="en-GB"/>
              </w:rPr>
              <w:t>Body mass index (kg/m</w:t>
            </w:r>
            <w:r w:rsidRPr="00C12C5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C12C5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E093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2D4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4E5BFBF2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5085A3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9BE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BPM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BC29" w14:textId="24C84696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Beats per minute (heart rate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5E4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1E36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412F9D99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DD565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493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AP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43F6A" w14:textId="33DC2CC4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ystolic arterial pressure (SAP) (mmHg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9D66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2E5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3FB4BCA7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BDBB1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55C4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DAP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D0AD6" w14:textId="53EB530D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stolic arterial pressure (DAP) (mmHg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63E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26B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66C86F89" w14:textId="77777777" w:rsidTr="00801212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B636C6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172E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RUSADE SCOR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623F8" w14:textId="1A254624" w:rsidR="004D0B22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hAnsi="Times New Roman" w:cs="Times New Roman"/>
              </w:rPr>
              <w:t>Crusade sco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95EC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3463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6C4B8C9A" w14:textId="77777777" w:rsidTr="00801212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6BD61A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7C88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GRACE SCOR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36C7C" w14:textId="23008A01" w:rsidR="004D0B22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12C55">
              <w:rPr>
                <w:rFonts w:ascii="Times New Roman" w:hAnsi="Times New Roman" w:cs="Times New Roman"/>
              </w:rPr>
              <w:t>Grace</w:t>
            </w:r>
            <w:proofErr w:type="spellEnd"/>
            <w:r w:rsidRPr="00C12C55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AD48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9400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6F827EB7" w14:textId="77777777" w:rsidTr="00801212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5DF086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12D5" w14:textId="38542E60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QRS DURATION 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(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ms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)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C3A2A" w14:textId="3248A14A" w:rsidR="004D0B22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hAnsi="Times New Roman" w:cs="Times New Roman"/>
              </w:rPr>
              <w:t xml:space="preserve">QRS </w:t>
            </w:r>
            <w:proofErr w:type="spellStart"/>
            <w:r w:rsidR="00AE1E49" w:rsidRPr="00C12C55">
              <w:rPr>
                <w:rFonts w:ascii="Times New Roman" w:hAnsi="Times New Roman" w:cs="Times New Roman"/>
              </w:rPr>
              <w:t>duration</w:t>
            </w:r>
            <w:proofErr w:type="spellEnd"/>
            <w:r w:rsidRPr="00C12C55">
              <w:rPr>
                <w:rFonts w:ascii="Times New Roman" w:hAnsi="Times New Roman" w:cs="Times New Roman"/>
              </w:rPr>
              <w:t xml:space="preserve"> (</w:t>
            </w:r>
            <w:r w:rsidRPr="00C12C55">
              <w:rPr>
                <w:rFonts w:ascii="Times New Roman" w:hAnsi="Times New Roman" w:cs="Times New Roman"/>
                <w:lang w:val="en-US"/>
              </w:rPr>
              <w:t xml:space="preserve">in </w:t>
            </w:r>
            <w:proofErr w:type="spellStart"/>
            <w:r w:rsidRPr="00C12C55">
              <w:rPr>
                <w:rFonts w:ascii="Times New Roman" w:hAnsi="Times New Roman" w:cs="Times New Roman"/>
              </w:rPr>
              <w:t>ms</w:t>
            </w:r>
            <w:proofErr w:type="spellEnd"/>
            <w:r w:rsidRPr="00C12C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2D5B" w14:textId="66BB014F" w:rsidR="004D0B22" w:rsidRPr="00C12C55" w:rsidRDefault="00AE1E49" w:rsidP="00AE1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Nume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DC90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54F23BE8" w14:textId="77777777" w:rsidTr="004D0B22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441CCD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DB15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T-T CHANGES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A326" w14:textId="27606196" w:rsidR="004D0B22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hAnsi="Times New Roman" w:cs="Times New Roman"/>
              </w:rPr>
              <w:t>S</w:t>
            </w:r>
            <w:r w:rsidRPr="00C12C55">
              <w:rPr>
                <w:rFonts w:ascii="Times New Roman" w:hAnsi="Times New Roman" w:cs="Times New Roman"/>
                <w:lang w:val="en-US"/>
              </w:rPr>
              <w:t>T</w:t>
            </w:r>
            <w:r w:rsidRPr="00C12C55">
              <w:rPr>
                <w:rFonts w:ascii="Times New Roman" w:hAnsi="Times New Roman" w:cs="Times New Roman"/>
              </w:rPr>
              <w:t>-</w:t>
            </w:r>
            <w:r w:rsidRPr="00C12C55">
              <w:rPr>
                <w:rFonts w:ascii="Times New Roman" w:hAnsi="Times New Roman" w:cs="Times New Roman"/>
                <w:lang w:val="en-US"/>
              </w:rPr>
              <w:t>T</w:t>
            </w:r>
            <w:r w:rsidRPr="00C12C55">
              <w:rPr>
                <w:rFonts w:ascii="Times New Roman" w:hAnsi="Times New Roman" w:cs="Times New Roman"/>
              </w:rPr>
              <w:t xml:space="preserve"> change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BF93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2AEA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o/Yes</w:t>
            </w:r>
          </w:p>
        </w:tc>
      </w:tr>
      <w:tr w:rsidR="00AE1E49" w:rsidRPr="003E69A8" w14:paraId="1E8FF8B5" w14:textId="77777777" w:rsidTr="003E69A8">
        <w:trPr>
          <w:trHeight w:val="288"/>
        </w:trPr>
        <w:tc>
          <w:tcPr>
            <w:tcW w:w="26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BF1188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BIOCHEMICAL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1C4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GFR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79CBE" w14:textId="1D9E1B7A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omerular filtration rate by CKD-EPI (mL/min/1.73m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13C4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320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62812802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4FA2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0E5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GLU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1D72" w14:textId="378C78D5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Glucose (mg/d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441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814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059D5354" w14:textId="77777777" w:rsidTr="00AA64D7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8C80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166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UREA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A4C8D" w14:textId="6233B282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ea</w:t>
            </w:r>
            <w:r w:rsidRPr="00C12C5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mg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dL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717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136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1EE7F742" w14:textId="77777777" w:rsidTr="00890364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2691F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BF87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REATININE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B5BDC" w14:textId="154EF4FF" w:rsidR="004D0B22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proofErr w:type="spellStart"/>
            <w:r w:rsidRPr="00C12C55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(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mg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/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dL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DB24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D436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73A41460" w14:textId="77777777" w:rsidTr="00890364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55812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941E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URIC ACID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EF3C0" w14:textId="3A4951DA" w:rsidR="004D0B22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proofErr w:type="spellStart"/>
            <w:r w:rsidRPr="00C12C55">
              <w:rPr>
                <w:rFonts w:ascii="Times New Roman" w:hAnsi="Times New Roman" w:cs="Times New Roman"/>
              </w:rPr>
              <w:t>Uric</w:t>
            </w:r>
            <w:proofErr w:type="spellEnd"/>
            <w:r w:rsidRPr="00C12C5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2C55">
              <w:rPr>
                <w:rFonts w:ascii="Times New Roman" w:hAnsi="Times New Roman" w:cs="Times New Roman"/>
              </w:rPr>
              <w:t>acid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(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mg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/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dL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F713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6414" w14:textId="77777777" w:rsidR="004D0B22" w:rsidRPr="00C12C55" w:rsidRDefault="004D0B22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2914FD1E" w14:textId="77777777" w:rsidTr="00DF253C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EA12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662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HOL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0D24B" w14:textId="385DC313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Cholesterol (mg/d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3ED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B5C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1F84A21A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F245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F40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TG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8E21" w14:textId="230445D8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Triglycerides (mg/d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5CC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535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697DE5FF" w14:textId="77777777" w:rsidTr="0000213A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B835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1D1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DL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A9A3A" w14:textId="5EA81F40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density lipoprotein cholesterol (mg/d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769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532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0CC4C6DA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D633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3CC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LDL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2A77" w14:textId="75F8275D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Low density lipoprotein cholesterol (mg/d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CE3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6D5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016FC92A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D52A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29D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TNT-HS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D353" w14:textId="4C0B07F5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High sensitivity cardiac troponin (ng/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EAE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3C6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0A75DD92" w14:textId="77777777" w:rsidTr="007C19BE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50023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1B2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GOT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67832" w14:textId="2FFD8C8C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Aspartate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Aminotransferase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units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F0C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E6B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3F498708" w14:textId="77777777" w:rsidTr="007C19BE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1D5A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103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SGPT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07EFF" w14:textId="35E1F71C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anine Aminotransferase (units/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C9E4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EDB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6470C58C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E19E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284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LDH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33AC" w14:textId="5E3D0E81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Lactic Acid Dehydrogenase (units/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173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68A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2ADA892B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77CA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EE2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PK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1FF7" w14:textId="67625629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reatine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hosphokinase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(units/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EE24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C9B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3C3CFD3F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CF5D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DE7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A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C057" w14:textId="429040EE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Sodium (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mEq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/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8613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50C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09B74DCC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C25A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D08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K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B878" w14:textId="3317C2BA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Potassium (mmol/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A81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362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6F3F42C5" w14:textId="77777777" w:rsidTr="003E69A8">
        <w:trPr>
          <w:trHeight w:val="288"/>
        </w:trPr>
        <w:tc>
          <w:tcPr>
            <w:tcW w:w="2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02F73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2C4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INR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E0BC" w14:textId="3196325D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International Normalized 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Ratio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5B9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D09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5747CE4F" w14:textId="77777777" w:rsidTr="00F15061">
        <w:trPr>
          <w:trHeight w:val="288"/>
        </w:trPr>
        <w:tc>
          <w:tcPr>
            <w:tcW w:w="264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F165B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OMPLETE BLOOD COUNT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275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WBC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C3D78" w14:textId="5CED05C0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 xml:space="preserve"> cells (*100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05C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6D5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4129B8A0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C29FA3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227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NEU%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A2AD" w14:textId="6A16D6A0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Neutrophils percentag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801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E9DE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6CECD90E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9C96D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58E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LYM%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47A4" w14:textId="0934A4DA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Lymphocytes percentag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363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D64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56FD2ABB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4FD7C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056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MONO%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0FA5" w14:textId="43A4E1D0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Monocytes percentag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204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4C5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738DFB77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5D227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597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EOS%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F85A" w14:textId="2777BF42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Eosinophils percentag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664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1DA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620DD18F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F4F5F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211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BASO%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E5DF" w14:textId="37F10086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Basophils percentag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666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D882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647BE82C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2D4F1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EDA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RBC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511A" w14:textId="33ADDB57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Red blood cells (*100000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0AB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F82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055E7CF6" w14:textId="77777777" w:rsidTr="00CB7B95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86C644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CFD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GB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2E464" w14:textId="49A9C52A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</w:rPr>
              <w:t>Hemoglobin (g/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dL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C1D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5C7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10E4EC52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EC908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715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HCT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35467" w14:textId="7C45FA31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Hematocrit percentag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AA9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4A86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7C8F7459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4AC02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AB7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MCV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4535" w14:textId="2FC45719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Mean Corpuscular 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Volume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(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fl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CC9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512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6340C585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6F6E1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97E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MCH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B5E2" w14:textId="1A4E204B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Mean Corpuscular Hemoglobin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(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pg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A30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FE9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3B40534B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E65C2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200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MCHC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A0E9" w14:textId="4239984A" w:rsidR="003E69A8" w:rsidRPr="00C12C55" w:rsidRDefault="004D0B22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Mean Corpuscular Hemoglobin Concentration (g/dL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C17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D71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50864CB6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C84355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DA9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RDW-CV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7E7F" w14:textId="36942DD1" w:rsidR="003E69A8" w:rsidRPr="00C12C55" w:rsidRDefault="00FC2865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Red Blood Cell Distribution Width</w:t>
            </w:r>
            <w:r w:rsidR="00AE1E49" w:rsidRPr="00C12C5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E1E49"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- coefficient of variation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(percentage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904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9C5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6264B089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39D369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2F33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RDW-SD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7903" w14:textId="6DAE8A15" w:rsidR="003E69A8" w:rsidRPr="00C12C55" w:rsidRDefault="00AE1E49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Red Blood Cell Distribution Width</w:t>
            </w:r>
            <w:r w:rsidRPr="00C12C5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- standard deviation (percentage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5ED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A736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65478910" w14:textId="77777777" w:rsidTr="000E0C2B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D56384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A06F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LT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2A83A" w14:textId="6019B54B" w:rsidR="003E69A8" w:rsidRPr="00C12C55" w:rsidRDefault="003E69A8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</w:rPr>
              <w:t xml:space="preserve">Platelets 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C12C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sym w:font="Symbol" w:char="F02A"/>
            </w:r>
            <w:r w:rsidRPr="00C12C55">
              <w:rPr>
                <w:rFonts w:ascii="Times New Roman" w:eastAsia="Times New Roman" w:hAnsi="Times New Roman" w:cs="Times New Roman"/>
                <w:color w:val="000000"/>
              </w:rPr>
              <w:t>100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941C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C44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0E971DBA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622566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73D3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MPV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4138" w14:textId="4546F46B" w:rsidR="003E69A8" w:rsidRPr="00C12C55" w:rsidRDefault="00AE1E49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Mean Platelet 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Volume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(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fl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B37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F04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140A8423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5C300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4781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DW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DF1A" w14:textId="5BF43BB1" w:rsidR="003E69A8" w:rsidRPr="00C12C55" w:rsidRDefault="00AE1E49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Platelet Distribution 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Width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(percentage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CDF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A804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35D9E500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7BEEA8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88DD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CT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3412" w14:textId="43A2DD14" w:rsidR="003E69A8" w:rsidRPr="00C12C55" w:rsidRDefault="00AE1E49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lateletcrit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 xml:space="preserve"> (percentage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4957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6E4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  <w:tr w:rsidR="00AE1E49" w:rsidRPr="003E69A8" w14:paraId="73419931" w14:textId="77777777" w:rsidTr="003E69A8">
        <w:trPr>
          <w:trHeight w:val="288"/>
        </w:trPr>
        <w:tc>
          <w:tcPr>
            <w:tcW w:w="264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32FBDB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C5A4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-LCR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108E" w14:textId="029BB3CF" w:rsidR="003E69A8" w:rsidRPr="00C12C55" w:rsidRDefault="00AE1E49" w:rsidP="00C1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Platelet-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large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cell</w:t>
            </w:r>
            <w:proofErr w:type="spellEnd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 </w:t>
            </w:r>
            <w:proofErr w:type="spellStart"/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ratio</w:t>
            </w:r>
            <w:proofErr w:type="spellEnd"/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D840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 xml:space="preserve">Numeri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DFBA" w14:textId="77777777" w:rsidR="003E69A8" w:rsidRPr="00C12C55" w:rsidRDefault="003E69A8" w:rsidP="003E6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l-GR"/>
              </w:rPr>
            </w:pPr>
            <w:r w:rsidRPr="00C12C55">
              <w:rPr>
                <w:rFonts w:ascii="Times New Roman" w:eastAsia="Times New Roman" w:hAnsi="Times New Roman" w:cs="Times New Roman"/>
                <w:color w:val="000000"/>
                <w:lang w:eastAsia="el-GR"/>
              </w:rPr>
              <w:t> </w:t>
            </w:r>
          </w:p>
        </w:tc>
      </w:tr>
    </w:tbl>
    <w:p w14:paraId="10B29344" w14:textId="77777777" w:rsidR="00206719" w:rsidRDefault="00206719"/>
    <w:sectPr w:rsidR="00206719" w:rsidSect="003E69A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5E66DF" w14:textId="77777777" w:rsidR="002A08A5" w:rsidRDefault="002A08A5" w:rsidP="00512176">
      <w:pPr>
        <w:spacing w:after="0" w:line="240" w:lineRule="auto"/>
      </w:pPr>
      <w:r>
        <w:separator/>
      </w:r>
    </w:p>
  </w:endnote>
  <w:endnote w:type="continuationSeparator" w:id="0">
    <w:p w14:paraId="3D5B3F92" w14:textId="77777777" w:rsidR="002A08A5" w:rsidRDefault="002A08A5" w:rsidP="00512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3D41F" w14:textId="77777777" w:rsidR="002A08A5" w:rsidRDefault="002A08A5" w:rsidP="00512176">
      <w:pPr>
        <w:spacing w:after="0" w:line="240" w:lineRule="auto"/>
      </w:pPr>
      <w:r>
        <w:separator/>
      </w:r>
    </w:p>
  </w:footnote>
  <w:footnote w:type="continuationSeparator" w:id="0">
    <w:p w14:paraId="7CDB47F6" w14:textId="77777777" w:rsidR="002A08A5" w:rsidRDefault="002A08A5" w:rsidP="00512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7973"/>
    <w:rsid w:val="00026206"/>
    <w:rsid w:val="00206719"/>
    <w:rsid w:val="0025678B"/>
    <w:rsid w:val="002A08A5"/>
    <w:rsid w:val="003E6103"/>
    <w:rsid w:val="003E69A8"/>
    <w:rsid w:val="003F3730"/>
    <w:rsid w:val="004D0B22"/>
    <w:rsid w:val="004F500C"/>
    <w:rsid w:val="00512176"/>
    <w:rsid w:val="006B03DE"/>
    <w:rsid w:val="007154F5"/>
    <w:rsid w:val="00775D1C"/>
    <w:rsid w:val="00AE1E49"/>
    <w:rsid w:val="00BC78C8"/>
    <w:rsid w:val="00C12C55"/>
    <w:rsid w:val="00C77973"/>
    <w:rsid w:val="00C95AB6"/>
    <w:rsid w:val="00CD355B"/>
    <w:rsid w:val="00D47A47"/>
    <w:rsid w:val="00D9487E"/>
    <w:rsid w:val="00DD3FE8"/>
    <w:rsid w:val="00E45905"/>
    <w:rsid w:val="00ED34F3"/>
    <w:rsid w:val="00F82B35"/>
    <w:rsid w:val="00FC2865"/>
    <w:rsid w:val="00FC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5043E"/>
  <w15:docId w15:val="{8C5F37C1-A4FE-4160-85CD-E4DC19C02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6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9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9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1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1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121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176"/>
  </w:style>
  <w:style w:type="paragraph" w:styleId="Footer">
    <w:name w:val="footer"/>
    <w:basedOn w:val="Normal"/>
    <w:link w:val="FooterChar"/>
    <w:uiPriority w:val="99"/>
    <w:unhideWhenUsed/>
    <w:rsid w:val="005121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4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98857E-BD82-4A52-B7BA-EE3ADD3FC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16</Words>
  <Characters>351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os</dc:creator>
  <cp:lastModifiedBy>Ioannis Vizirianakis</cp:lastModifiedBy>
  <cp:revision>7</cp:revision>
  <dcterms:created xsi:type="dcterms:W3CDTF">2021-11-07T17:56:00Z</dcterms:created>
  <dcterms:modified xsi:type="dcterms:W3CDTF">2021-11-08T22:45:00Z</dcterms:modified>
</cp:coreProperties>
</file>